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B0408" w14:textId="0CB66074" w:rsidR="00377DA7" w:rsidRPr="001C28CE" w:rsidRDefault="007D4C49" w:rsidP="00377DA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6D54F9">
        <w:rPr>
          <w:rFonts w:ascii="Times New Roman" w:hAnsi="Times New Roman" w:cs="Times New Roman"/>
          <w:b/>
          <w:bCs/>
        </w:rPr>
        <w:t>1</w:t>
      </w:r>
      <w:r w:rsidR="00377DA7" w:rsidRPr="0050607D">
        <w:rPr>
          <w:rFonts w:ascii="Times New Roman" w:hAnsi="Times New Roman" w:cs="Times New Roman"/>
          <w:b/>
          <w:bCs/>
        </w:rPr>
        <w:t xml:space="preserve">: </w:t>
      </w:r>
      <w:r w:rsidR="00377DA7" w:rsidRPr="00506791">
        <w:rPr>
          <w:rFonts w:ascii="Times New Roman" w:hAnsi="Times New Roman" w:cs="Times New Roman"/>
        </w:rPr>
        <w:t xml:space="preserve">Surgical time, </w:t>
      </w:r>
      <w:r w:rsidR="003D62A7" w:rsidRPr="00506791">
        <w:rPr>
          <w:rFonts w:ascii="Times New Roman" w:hAnsi="Times New Roman" w:cs="Times New Roman"/>
        </w:rPr>
        <w:t>i</w:t>
      </w:r>
      <w:r w:rsidR="00377DA7" w:rsidRPr="00506791">
        <w:rPr>
          <w:rFonts w:ascii="Times New Roman" w:hAnsi="Times New Roman" w:cs="Times New Roman"/>
        </w:rPr>
        <w:t xml:space="preserve">ncision length and interval, </w:t>
      </w:r>
      <w:r w:rsidR="003D62A7" w:rsidRPr="00506791">
        <w:rPr>
          <w:rFonts w:ascii="Times New Roman" w:hAnsi="Times New Roman" w:cs="Times New Roman"/>
        </w:rPr>
        <w:t xml:space="preserve">insertion angle, </w:t>
      </w:r>
      <w:r w:rsidR="00761C91">
        <w:rPr>
          <w:rFonts w:ascii="Times New Roman" w:hAnsi="Times New Roman" w:cs="Times New Roman"/>
        </w:rPr>
        <w:t xml:space="preserve">and </w:t>
      </w:r>
      <w:r w:rsidR="003D62A7" w:rsidRPr="00506791">
        <w:rPr>
          <w:rFonts w:ascii="Times New Roman" w:hAnsi="Times New Roman" w:cs="Times New Roman"/>
        </w:rPr>
        <w:t>bone window dimension</w:t>
      </w:r>
      <w:r w:rsidR="00377DA7" w:rsidRPr="00506791">
        <w:rPr>
          <w:rFonts w:ascii="Times New Roman" w:hAnsi="Times New Roman" w:cs="Times New Roman"/>
        </w:rPr>
        <w:t xml:space="preserve"> based on the location of laminotomy</w:t>
      </w:r>
    </w:p>
    <w:tbl>
      <w:tblPr>
        <w:tblStyle w:val="aa"/>
        <w:tblpPr w:leftFromText="142" w:rightFromText="142" w:vertAnchor="page" w:horzAnchor="margin" w:tblpY="2200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09"/>
        <w:gridCol w:w="1417"/>
        <w:gridCol w:w="1134"/>
        <w:gridCol w:w="1418"/>
        <w:gridCol w:w="1134"/>
        <w:gridCol w:w="1134"/>
        <w:gridCol w:w="1559"/>
        <w:gridCol w:w="1531"/>
        <w:gridCol w:w="1456"/>
        <w:gridCol w:w="1549"/>
      </w:tblGrid>
      <w:tr w:rsidR="0016043E" w14:paraId="374CA107" w14:textId="77777777" w:rsidTr="0080679A">
        <w:tc>
          <w:tcPr>
            <w:tcW w:w="709" w:type="dxa"/>
            <w:shd w:val="clear" w:color="auto" w:fill="D1D1D1" w:themeFill="background2" w:themeFillShade="E6"/>
          </w:tcPr>
          <w:p w14:paraId="0E48B1F5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15DFB78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de </w:t>
            </w:r>
          </w:p>
        </w:tc>
        <w:tc>
          <w:tcPr>
            <w:tcW w:w="1417" w:type="dxa"/>
            <w:shd w:val="clear" w:color="auto" w:fill="D1D1D1" w:themeFill="background2" w:themeFillShade="E6"/>
          </w:tcPr>
          <w:p w14:paraId="42919B3A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 time </w:t>
            </w:r>
          </w:p>
          <w:p w14:paraId="66FCD55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inutes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05338A7A" w14:textId="77777777" w:rsidR="0016043E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ision length </w:t>
            </w:r>
          </w:p>
          <w:p w14:paraId="0C913935" w14:textId="60890FE4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6043E">
              <w:rPr>
                <w:rFonts w:ascii="Times New Roman" w:hAnsi="Times New Roman" w:cs="Times New Roman"/>
              </w:rPr>
              <w:t>IP) (cm)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7F2D15BB" w14:textId="77777777" w:rsidR="007D4C49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ision length </w:t>
            </w:r>
          </w:p>
          <w:p w14:paraId="3A4C6E7C" w14:textId="1AB901E5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E13BF">
              <w:rPr>
                <w:rFonts w:ascii="Times New Roman" w:hAnsi="Times New Roman" w:cs="Times New Roman"/>
              </w:rPr>
              <w:t>E</w:t>
            </w:r>
            <w:r w:rsidR="0007341C">
              <w:rPr>
                <w:rFonts w:ascii="Times New Roman" w:hAnsi="Times New Roman" w:cs="Times New Roman"/>
              </w:rPr>
              <w:t>P) (</w:t>
            </w:r>
            <w:r w:rsidR="0016043E">
              <w:rPr>
                <w:rFonts w:ascii="Times New Roman" w:hAnsi="Times New Roman" w:cs="Times New Roman"/>
              </w:rPr>
              <w:t>cm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293593B2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sion interval</w:t>
            </w:r>
          </w:p>
          <w:p w14:paraId="213768C9" w14:textId="1C440EB7" w:rsidR="0016043E" w:rsidRDefault="0016043E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65BBA369" w14:textId="40BCA563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ion angle</w:t>
            </w:r>
            <w:r w:rsidR="0016043E">
              <w:rPr>
                <w:rFonts w:ascii="Times New Roman" w:hAnsi="Times New Roman" w:cs="Times New Roman"/>
              </w:rPr>
              <w:t xml:space="preserve"> (</w:t>
            </w:r>
            <w:r w:rsidR="0016043E">
              <w:rPr>
                <w:rFonts w:ascii="Abadi MT Condensed Light" w:hAnsi="Abadi MT Condensed Light" w:cs="Times New Roman"/>
              </w:rPr>
              <w:t>°</w:t>
            </w:r>
            <w:r w:rsidR="001604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6A78DC6B" w14:textId="07B967B1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window length</w:t>
            </w:r>
            <w:r w:rsidR="0016043E">
              <w:rPr>
                <w:rFonts w:ascii="Times New Roman" w:hAnsi="Times New Roman" w:cs="Times New Roman"/>
              </w:rPr>
              <w:t xml:space="preserve"> (</w:t>
            </w:r>
            <w:r w:rsidR="00423EB3">
              <w:rPr>
                <w:rFonts w:ascii="Times New Roman" w:hAnsi="Times New Roman" w:cs="Times New Roman"/>
              </w:rPr>
              <w:t>mm)</w:t>
            </w:r>
          </w:p>
        </w:tc>
        <w:tc>
          <w:tcPr>
            <w:tcW w:w="1531" w:type="dxa"/>
            <w:shd w:val="clear" w:color="auto" w:fill="D1D1D1" w:themeFill="background2" w:themeFillShade="E6"/>
          </w:tcPr>
          <w:p w14:paraId="5D4131B7" w14:textId="77777777" w:rsidR="00423EB3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minotomy ratio </w:t>
            </w:r>
          </w:p>
          <w:p w14:paraId="39ACD694" w14:textId="25A8F163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r)</w:t>
            </w:r>
            <w:r w:rsidR="00423EB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456" w:type="dxa"/>
            <w:shd w:val="clear" w:color="auto" w:fill="D1D1D1" w:themeFill="background2" w:themeFillShade="E6"/>
          </w:tcPr>
          <w:p w14:paraId="10470D73" w14:textId="77777777" w:rsidR="00423EB3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minotomy ratio </w:t>
            </w:r>
          </w:p>
          <w:p w14:paraId="36B0C036" w14:textId="5FA32172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d)</w:t>
            </w:r>
            <w:r w:rsidR="00423EB3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549" w:type="dxa"/>
            <w:shd w:val="clear" w:color="auto" w:fill="D1D1D1" w:themeFill="background2" w:themeFillShade="E6"/>
          </w:tcPr>
          <w:p w14:paraId="35CAA64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ne window </w:t>
            </w:r>
          </w:p>
          <w:p w14:paraId="3A5A5A72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r :</w:t>
            </w:r>
            <w:proofErr w:type="gramEnd"/>
            <w:r>
              <w:rPr>
                <w:rFonts w:ascii="Times New Roman" w:hAnsi="Times New Roman" w:cs="Times New Roman"/>
              </w:rPr>
              <w:t xml:space="preserve"> Cd ratio</w:t>
            </w:r>
          </w:p>
        </w:tc>
      </w:tr>
      <w:tr w:rsidR="00C1719C" w14:paraId="027353AE" w14:textId="77777777" w:rsidTr="0080679A">
        <w:trPr>
          <w:trHeight w:val="729"/>
        </w:trPr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11CA6CAD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-4</w:t>
            </w:r>
          </w:p>
        </w:tc>
        <w:tc>
          <w:tcPr>
            <w:tcW w:w="709" w:type="dxa"/>
          </w:tcPr>
          <w:p w14:paraId="1DB7E83D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417" w:type="dxa"/>
          </w:tcPr>
          <w:p w14:paraId="33553943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2 </w:t>
            </w:r>
          </w:p>
          <w:p w14:paraId="678295A8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8.5-53.5)</w:t>
            </w:r>
          </w:p>
        </w:tc>
        <w:tc>
          <w:tcPr>
            <w:tcW w:w="1134" w:type="dxa"/>
          </w:tcPr>
          <w:p w14:paraId="17B4317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</w:p>
          <w:p w14:paraId="76DA572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2)</w:t>
            </w:r>
          </w:p>
        </w:tc>
        <w:tc>
          <w:tcPr>
            <w:tcW w:w="1418" w:type="dxa"/>
          </w:tcPr>
          <w:p w14:paraId="314D6FF8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  <w:p w14:paraId="02CD54FD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-1.8)</w:t>
            </w:r>
          </w:p>
        </w:tc>
        <w:tc>
          <w:tcPr>
            <w:tcW w:w="1134" w:type="dxa"/>
          </w:tcPr>
          <w:p w14:paraId="2ED1CF70" w14:textId="77777777" w:rsidR="007D4C49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</w:p>
          <w:p w14:paraId="1A4223DC" w14:textId="3F0A1C0C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D6FA6"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/>
              </w:rPr>
              <w:t>-1.6)</w:t>
            </w:r>
          </w:p>
        </w:tc>
        <w:tc>
          <w:tcPr>
            <w:tcW w:w="1134" w:type="dxa"/>
          </w:tcPr>
          <w:p w14:paraId="7666805E" w14:textId="19EBF02A" w:rsidR="00C1719C" w:rsidRDefault="00DD6FA6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  <w:p w14:paraId="5557980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-24)</w:t>
            </w:r>
          </w:p>
        </w:tc>
        <w:tc>
          <w:tcPr>
            <w:tcW w:w="1559" w:type="dxa"/>
          </w:tcPr>
          <w:p w14:paraId="1C6F0999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04 </w:t>
            </w:r>
          </w:p>
          <w:p w14:paraId="6AD0050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65-15.12)</w:t>
            </w:r>
          </w:p>
        </w:tc>
        <w:tc>
          <w:tcPr>
            <w:tcW w:w="1531" w:type="dxa"/>
          </w:tcPr>
          <w:p w14:paraId="495CC9B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</w:p>
          <w:p w14:paraId="07B31693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-35)</w:t>
            </w:r>
          </w:p>
        </w:tc>
        <w:tc>
          <w:tcPr>
            <w:tcW w:w="1456" w:type="dxa"/>
          </w:tcPr>
          <w:p w14:paraId="7C75B581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</w:p>
          <w:p w14:paraId="4AC1073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-35)</w:t>
            </w:r>
          </w:p>
        </w:tc>
        <w:tc>
          <w:tcPr>
            <w:tcW w:w="1549" w:type="dxa"/>
          </w:tcPr>
          <w:p w14:paraId="6A3F358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2 </w:t>
            </w:r>
          </w:p>
          <w:p w14:paraId="15F566B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-2.81)</w:t>
            </w:r>
          </w:p>
        </w:tc>
      </w:tr>
      <w:tr w:rsidR="0016043E" w14:paraId="5667A721" w14:textId="77777777" w:rsidTr="0080679A">
        <w:trPr>
          <w:trHeight w:val="719"/>
        </w:trPr>
        <w:tc>
          <w:tcPr>
            <w:tcW w:w="709" w:type="dxa"/>
            <w:vMerge/>
            <w:shd w:val="clear" w:color="auto" w:fill="F2F2F2" w:themeFill="background1" w:themeFillShade="F2"/>
          </w:tcPr>
          <w:p w14:paraId="1D5DE6B9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668F6A4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3CABB3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6 </w:t>
            </w:r>
          </w:p>
          <w:p w14:paraId="437DB57A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0.5-14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A7EA81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</w:p>
          <w:p w14:paraId="6CDC20E4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-1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3E6B659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  <w:p w14:paraId="54EE6759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-1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2F485A" w14:textId="77777777" w:rsidR="007D4C49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</w:p>
          <w:p w14:paraId="58FF9434" w14:textId="420FC61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-2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E564AF" w14:textId="7F350BA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D6FA6">
              <w:rPr>
                <w:rFonts w:ascii="Times New Roman" w:hAnsi="Times New Roman" w:cs="Times New Roman" w:hint="eastAsia"/>
              </w:rPr>
              <w:t>2</w:t>
            </w:r>
          </w:p>
          <w:p w14:paraId="7E546696" w14:textId="784394A2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D6FA6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-3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A4FA096" w14:textId="77777777" w:rsidR="001A27D6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02 </w:t>
            </w:r>
          </w:p>
          <w:p w14:paraId="53827461" w14:textId="5D3F8EA1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46-14.25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4EB77E4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</w:t>
            </w:r>
          </w:p>
          <w:p w14:paraId="70758B11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-46)</w:t>
            </w:r>
          </w:p>
        </w:tc>
        <w:tc>
          <w:tcPr>
            <w:tcW w:w="1456" w:type="dxa"/>
            <w:shd w:val="clear" w:color="auto" w:fill="F2F2F2" w:themeFill="background1" w:themeFillShade="F2"/>
          </w:tcPr>
          <w:p w14:paraId="6864FA5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</w:p>
          <w:p w14:paraId="04E5D745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23)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008033DC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6 </w:t>
            </w:r>
          </w:p>
          <w:p w14:paraId="51521E7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-3.4)</w:t>
            </w:r>
          </w:p>
        </w:tc>
      </w:tr>
      <w:tr w:rsidR="00C1719C" w14:paraId="66A04B97" w14:textId="77777777" w:rsidTr="0080679A">
        <w:trPr>
          <w:trHeight w:val="567"/>
        </w:trPr>
        <w:tc>
          <w:tcPr>
            <w:tcW w:w="1418" w:type="dxa"/>
            <w:gridSpan w:val="2"/>
          </w:tcPr>
          <w:p w14:paraId="61837181" w14:textId="2A39DF45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679A">
              <w:rPr>
                <w:rFonts w:ascii="Times New Roman" w:hAnsi="Times New Roman" w:cs="Times New Roman"/>
                <w:i/>
                <w:iCs/>
              </w:rPr>
              <w:t>P</w:t>
            </w:r>
            <w:r w:rsidR="0080679A"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</w:rPr>
              <w:t xml:space="preserve">value </w:t>
            </w:r>
          </w:p>
        </w:tc>
        <w:tc>
          <w:tcPr>
            <w:tcW w:w="1417" w:type="dxa"/>
          </w:tcPr>
          <w:p w14:paraId="0AA65DE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4" w:type="dxa"/>
          </w:tcPr>
          <w:p w14:paraId="2B6BFF1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8" w:type="dxa"/>
          </w:tcPr>
          <w:p w14:paraId="6925EF58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</w:tcPr>
          <w:p w14:paraId="6F5BE293" w14:textId="24774951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D6FA6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134" w:type="dxa"/>
          </w:tcPr>
          <w:p w14:paraId="331018EA" w14:textId="4614497C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D6FA6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59" w:type="dxa"/>
          </w:tcPr>
          <w:p w14:paraId="0B98981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31" w:type="dxa"/>
          </w:tcPr>
          <w:p w14:paraId="780E432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</w:tcPr>
          <w:p w14:paraId="56320DF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49" w:type="dxa"/>
          </w:tcPr>
          <w:p w14:paraId="594FD4B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16043E" w14:paraId="59AC6EF1" w14:textId="77777777" w:rsidTr="0080679A">
        <w:trPr>
          <w:trHeight w:val="654"/>
        </w:trPr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2E80DB44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-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068796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30612A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</w:t>
            </w:r>
          </w:p>
          <w:p w14:paraId="7B0646EA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5-75.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DB6C54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</w:p>
          <w:p w14:paraId="0ED7ACF5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-1.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312EFB3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  <w:p w14:paraId="08825E74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-1.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A2A558B" w14:textId="77777777" w:rsidR="007D4C49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</w:p>
          <w:p w14:paraId="0C6E3301" w14:textId="1AF7A965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-1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A773E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</w:p>
          <w:p w14:paraId="05178CD2" w14:textId="27256AFD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-2</w:t>
            </w:r>
            <w:r w:rsidR="00DD6FA6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381FD92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8 (12.5-18.63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5CE9CD7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 </w:t>
            </w:r>
          </w:p>
          <w:p w14:paraId="107C18A3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-90)</w:t>
            </w:r>
          </w:p>
        </w:tc>
        <w:tc>
          <w:tcPr>
            <w:tcW w:w="1456" w:type="dxa"/>
            <w:shd w:val="clear" w:color="auto" w:fill="F2F2F2" w:themeFill="background1" w:themeFillShade="F2"/>
          </w:tcPr>
          <w:p w14:paraId="03C9E6D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 </w:t>
            </w:r>
          </w:p>
          <w:p w14:paraId="73AA178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100)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5F558A2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</w:p>
          <w:p w14:paraId="6FA2F561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-2.02)</w:t>
            </w:r>
          </w:p>
        </w:tc>
      </w:tr>
      <w:tr w:rsidR="00C1719C" w14:paraId="40FEFB82" w14:textId="77777777" w:rsidTr="0080679A">
        <w:trPr>
          <w:trHeight w:val="565"/>
        </w:trPr>
        <w:tc>
          <w:tcPr>
            <w:tcW w:w="709" w:type="dxa"/>
            <w:vMerge/>
            <w:shd w:val="clear" w:color="auto" w:fill="F2F2F2" w:themeFill="background1" w:themeFillShade="F2"/>
          </w:tcPr>
          <w:p w14:paraId="4728F22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DFDEBA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 </w:t>
            </w:r>
          </w:p>
        </w:tc>
        <w:tc>
          <w:tcPr>
            <w:tcW w:w="1417" w:type="dxa"/>
          </w:tcPr>
          <w:p w14:paraId="0F703D65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5 </w:t>
            </w:r>
          </w:p>
          <w:p w14:paraId="5FF00B87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5-36)</w:t>
            </w:r>
          </w:p>
        </w:tc>
        <w:tc>
          <w:tcPr>
            <w:tcW w:w="1134" w:type="dxa"/>
          </w:tcPr>
          <w:p w14:paraId="16F730F5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</w:p>
          <w:p w14:paraId="241DE499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-1.5)</w:t>
            </w:r>
          </w:p>
        </w:tc>
        <w:tc>
          <w:tcPr>
            <w:tcW w:w="1418" w:type="dxa"/>
          </w:tcPr>
          <w:p w14:paraId="29D780E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</w:p>
          <w:p w14:paraId="4B78BDB0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-1.3)</w:t>
            </w:r>
          </w:p>
        </w:tc>
        <w:tc>
          <w:tcPr>
            <w:tcW w:w="1134" w:type="dxa"/>
          </w:tcPr>
          <w:p w14:paraId="3B925A26" w14:textId="66B13F10" w:rsidR="007D4C49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D6FA6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211E360" w14:textId="352084C5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-1.7)</w:t>
            </w:r>
          </w:p>
        </w:tc>
        <w:tc>
          <w:tcPr>
            <w:tcW w:w="1134" w:type="dxa"/>
          </w:tcPr>
          <w:p w14:paraId="334CBCE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</w:p>
          <w:p w14:paraId="21F8D53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-30)</w:t>
            </w:r>
          </w:p>
        </w:tc>
        <w:tc>
          <w:tcPr>
            <w:tcW w:w="1559" w:type="dxa"/>
          </w:tcPr>
          <w:p w14:paraId="6219A31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1 (11-17.6)</w:t>
            </w:r>
          </w:p>
        </w:tc>
        <w:tc>
          <w:tcPr>
            <w:tcW w:w="1531" w:type="dxa"/>
          </w:tcPr>
          <w:p w14:paraId="0C933F1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</w:t>
            </w:r>
          </w:p>
          <w:p w14:paraId="07E9227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-72)</w:t>
            </w:r>
          </w:p>
        </w:tc>
        <w:tc>
          <w:tcPr>
            <w:tcW w:w="1456" w:type="dxa"/>
          </w:tcPr>
          <w:p w14:paraId="15DCDEE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</w:p>
          <w:p w14:paraId="5560981D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75)</w:t>
            </w:r>
          </w:p>
        </w:tc>
        <w:tc>
          <w:tcPr>
            <w:tcW w:w="1549" w:type="dxa"/>
          </w:tcPr>
          <w:p w14:paraId="75B879F5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 </w:t>
            </w:r>
          </w:p>
          <w:p w14:paraId="412B9BA6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-1.85)</w:t>
            </w:r>
          </w:p>
        </w:tc>
      </w:tr>
      <w:tr w:rsidR="0016043E" w14:paraId="7F946C86" w14:textId="77777777" w:rsidTr="0080679A">
        <w:trPr>
          <w:trHeight w:val="555"/>
        </w:trPr>
        <w:tc>
          <w:tcPr>
            <w:tcW w:w="1418" w:type="dxa"/>
            <w:gridSpan w:val="2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110379A7" w14:textId="25E61BEC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679A">
              <w:rPr>
                <w:rFonts w:ascii="Times New Roman" w:hAnsi="Times New Roman" w:cs="Times New Roman"/>
                <w:i/>
                <w:iCs/>
              </w:rPr>
              <w:t>P</w:t>
            </w:r>
            <w:r w:rsidR="0080679A"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17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4D5EC3D3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4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478B4C6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8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45FF8BB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77A10749" w14:textId="53B9F22C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D6FA6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4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77A160BF" w14:textId="4B190454" w:rsidR="00C1719C" w:rsidRDefault="00DD6FA6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05096884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31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54FB3D6F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56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4570AEFB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9" w:type="dxa"/>
            <w:tcBorders>
              <w:bottom w:val="single" w:sz="8" w:space="0" w:color="7F7F7F" w:themeColor="text1" w:themeTint="80"/>
            </w:tcBorders>
            <w:shd w:val="clear" w:color="auto" w:fill="F2F2F2" w:themeFill="background1" w:themeFillShade="F2"/>
          </w:tcPr>
          <w:p w14:paraId="0EF59CFE" w14:textId="77777777" w:rsidR="00C1719C" w:rsidRDefault="00C1719C" w:rsidP="00806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48B7D845" w14:textId="1968221A" w:rsidR="00377DA7" w:rsidRPr="001A27D6" w:rsidRDefault="00377DA7" w:rsidP="001A27D6">
      <w:pPr>
        <w:spacing w:line="480" w:lineRule="auto"/>
        <w:rPr>
          <w:rFonts w:ascii="Times New Roman" w:hAnsi="Times New Roman" w:cs="Times New Roman"/>
        </w:rPr>
      </w:pPr>
      <w:r w:rsidRPr="00C44EAA">
        <w:rPr>
          <w:rFonts w:ascii="Times New Roman" w:hAnsi="Times New Roman" w:cs="Times New Roman" w:hint="eastAsia"/>
        </w:rPr>
        <w:t xml:space="preserve">a : p between C3-4 Lt </w:t>
      </w:r>
      <w:r>
        <w:rPr>
          <w:rFonts w:ascii="Times New Roman" w:hAnsi="Times New Roman" w:cs="Times New Roman"/>
        </w:rPr>
        <w:t>and</w:t>
      </w:r>
      <w:r w:rsidRPr="00C44EAA">
        <w:rPr>
          <w:rFonts w:ascii="Times New Roman" w:hAnsi="Times New Roman" w:cs="Times New Roman" w:hint="eastAsia"/>
        </w:rPr>
        <w:t xml:space="preserve"> Rt, b : p between C6-7 Lt </w:t>
      </w:r>
      <w:r>
        <w:rPr>
          <w:rFonts w:ascii="Times New Roman" w:hAnsi="Times New Roman" w:cs="Times New Roman"/>
        </w:rPr>
        <w:t xml:space="preserve">and </w:t>
      </w:r>
      <w:r w:rsidRPr="00C44EAA">
        <w:rPr>
          <w:rFonts w:ascii="Times New Roman" w:hAnsi="Times New Roman" w:cs="Times New Roman" w:hint="eastAsia"/>
        </w:rPr>
        <w:t>Rt</w:t>
      </w:r>
      <w:r w:rsidR="006A54D5">
        <w:rPr>
          <w:rFonts w:ascii="Times New Roman" w:hAnsi="Times New Roman" w:cs="Times New Roman"/>
        </w:rPr>
        <w:br/>
        <w:t xml:space="preserve">(Abbreviations : </w:t>
      </w:r>
      <w:r w:rsidR="00C528FB">
        <w:rPr>
          <w:rFonts w:ascii="Times New Roman" w:hAnsi="Times New Roman" w:cs="Times New Roman"/>
        </w:rPr>
        <w:t xml:space="preserve">Cd, caudal; Cr, cranial; </w:t>
      </w:r>
      <w:r w:rsidR="001E13BF">
        <w:rPr>
          <w:rFonts w:ascii="Times New Roman" w:hAnsi="Times New Roman" w:cs="Times New Roman"/>
        </w:rPr>
        <w:t>IP, Instrument portal; EP, Endoscope portal)</w:t>
      </w:r>
    </w:p>
    <w:sectPr w:rsidR="00377DA7" w:rsidRPr="001A27D6" w:rsidSect="00377DA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4ACFB2" w14:textId="77777777" w:rsidR="00BD4FFD" w:rsidRDefault="00BD4FFD" w:rsidP="006D54F9">
      <w:r>
        <w:separator/>
      </w:r>
    </w:p>
  </w:endnote>
  <w:endnote w:type="continuationSeparator" w:id="0">
    <w:p w14:paraId="33FE234E" w14:textId="77777777" w:rsidR="00BD4FFD" w:rsidRDefault="00BD4FFD" w:rsidP="006D5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badi MT Condensed Light">
    <w:altName w:val="Calibri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07F3D" w14:textId="77777777" w:rsidR="00BD4FFD" w:rsidRDefault="00BD4FFD" w:rsidP="006D54F9">
      <w:r>
        <w:separator/>
      </w:r>
    </w:p>
  </w:footnote>
  <w:footnote w:type="continuationSeparator" w:id="0">
    <w:p w14:paraId="0098F206" w14:textId="77777777" w:rsidR="00BD4FFD" w:rsidRDefault="00BD4FFD" w:rsidP="006D5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A7"/>
    <w:rsid w:val="000233CF"/>
    <w:rsid w:val="0007341C"/>
    <w:rsid w:val="0009619D"/>
    <w:rsid w:val="001174E3"/>
    <w:rsid w:val="0012338C"/>
    <w:rsid w:val="0016043E"/>
    <w:rsid w:val="00195CD1"/>
    <w:rsid w:val="001963AB"/>
    <w:rsid w:val="001A27D6"/>
    <w:rsid w:val="001E13BF"/>
    <w:rsid w:val="00250941"/>
    <w:rsid w:val="00285951"/>
    <w:rsid w:val="002A3B82"/>
    <w:rsid w:val="002A77A9"/>
    <w:rsid w:val="00334939"/>
    <w:rsid w:val="00377DA7"/>
    <w:rsid w:val="003D62A7"/>
    <w:rsid w:val="004045D4"/>
    <w:rsid w:val="00423EB3"/>
    <w:rsid w:val="00442498"/>
    <w:rsid w:val="00496A04"/>
    <w:rsid w:val="004D7CF0"/>
    <w:rsid w:val="00506791"/>
    <w:rsid w:val="00535790"/>
    <w:rsid w:val="005C3B88"/>
    <w:rsid w:val="005E224F"/>
    <w:rsid w:val="00683DA1"/>
    <w:rsid w:val="006A54D5"/>
    <w:rsid w:val="006D54F9"/>
    <w:rsid w:val="00761C91"/>
    <w:rsid w:val="00781213"/>
    <w:rsid w:val="007D4C49"/>
    <w:rsid w:val="007D7C47"/>
    <w:rsid w:val="0080679A"/>
    <w:rsid w:val="00BD4FFD"/>
    <w:rsid w:val="00BD69D1"/>
    <w:rsid w:val="00C1719C"/>
    <w:rsid w:val="00C45CAD"/>
    <w:rsid w:val="00C528FB"/>
    <w:rsid w:val="00D655D0"/>
    <w:rsid w:val="00DD6FA6"/>
    <w:rsid w:val="00F1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BFFC8"/>
  <w15:chartTrackingRefBased/>
  <w15:docId w15:val="{79BF2FA0-B4D8-A048-A26D-B84A4F214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DA7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77DA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77DA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77D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77D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77D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77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77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77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77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77D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77D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77DA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77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77DA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77D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77DA7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77D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77DA7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377D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77D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77D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77DA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77DA7"/>
    <w:pPr>
      <w:spacing w:after="0"/>
      <w:jc w:val="both"/>
    </w:pPr>
    <w:rPr>
      <w:rFonts w:asciiTheme="min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D54F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D54F9"/>
    <w:rPr>
      <w:rFonts w:ascii="굴림" w:eastAsia="굴림" w:hAnsi="굴림" w:cs="굴림"/>
      <w:kern w:val="0"/>
      <w:sz w:val="24"/>
      <w14:ligatures w14:val="none"/>
    </w:rPr>
  </w:style>
  <w:style w:type="paragraph" w:styleId="ac">
    <w:name w:val="footer"/>
    <w:basedOn w:val="a"/>
    <w:link w:val="Char4"/>
    <w:uiPriority w:val="99"/>
    <w:unhideWhenUsed/>
    <w:rsid w:val="006D54F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D54F9"/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호정</dc:creator>
  <cp:keywords/>
  <dc:description/>
  <cp:lastModifiedBy>JeongJaemin</cp:lastModifiedBy>
  <cp:revision>8</cp:revision>
  <dcterms:created xsi:type="dcterms:W3CDTF">2025-06-17T07:27:00Z</dcterms:created>
  <dcterms:modified xsi:type="dcterms:W3CDTF">2025-07-10T08:35:00Z</dcterms:modified>
</cp:coreProperties>
</file>